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lang w:val="en-GB"/>
        </w:rPr>
        <w:t>Additional file 5 Primer and probes for the real-time RT-PCR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4860"/>
        <w:gridCol w:w="1440"/>
      </w:tblGrid>
      <w:tr>
        <w:trPr/>
        <w:tc>
          <w:tcPr>
            <w:tcW w:w="946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bidi="en-US"/>
              </w:rPr>
              <w:t>Prob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Accession nr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nt - n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hsGAPDH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NM_002046.3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Hex-CTTCACCACCATGGAGAAGGCTGG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[3BQ1]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405-42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hsIL-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NM_000572.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6Fam-TCTTGTCTCTGGGCTT</w:t>
            </w:r>
            <w:bookmarkEnd w:id="0"/>
            <w:bookmarkEnd w:id="1"/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[3BQ1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1015-103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hsIL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bookmarkStart w:id="2" w:name="OLE_LINK5"/>
            <w:bookmarkStart w:id="3" w:name="OLE_LINK4"/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NM_000600.3</w:t>
            </w:r>
            <w:bookmarkEnd w:id="2"/>
            <w:bookmarkEnd w:id="3"/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6Fam-</w:t>
            </w:r>
            <w:bookmarkStart w:id="4" w:name="OLE_LINK3"/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TGTTACTCTTGTTACATGTCTCCTTTCTCAGGGCT</w:t>
            </w:r>
            <w:bookmarkEnd w:id="4"/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[3BQ1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311-345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4860"/>
        <w:gridCol w:w="1440"/>
      </w:tblGrid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sMMP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M_002421.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Fam-CTGGGCTGTTCAGGGACAGAA[3BQ1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87-1207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4860"/>
        <w:gridCol w:w="1440"/>
      </w:tblGrid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bidi="en-US"/>
              </w:rPr>
              <w:t>hsFCN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003.3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Fam-TATTTCCTGAGCGGCTGGCACA[BHQ1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bidi="en-US"/>
              </w:rPr>
              <w:t>465-486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Prim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Accession n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nt – n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hsGAPDH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NM_002046.3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5´GGCGATGCTGGCGCTGAGTA3´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364-38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3´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AGCAGTACCCACACTTGGT 5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494-51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hsIL-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NM_000572.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5´CCACGCTTTCTAGCTGTT3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966-98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3´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AATCCTTCTCTTTGGTCCCTC 5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1058-107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hsIL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NM_000600.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5´GGTACATCCTCGACGGCATCT3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289-30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3´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CACTTTCGTCGTTTCTCCGTG 5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349-369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4860"/>
        <w:gridCol w:w="1440"/>
      </w:tblGrid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sMMP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M_002421.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´CATCCAAGCCATATATGGACG3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08-92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´TCTCTTAAAACTGAGAGGTCT5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98-151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sFCN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03.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5’CTGCAAGGACCTGCTAGACC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40-459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’</w:t>
            </w:r>
            <w:r>
              <w:rPr>
                <w:rFonts w:cs="Arial" w:ascii="Arial" w:hAnsi="Arial"/>
                <w:sz w:val="20"/>
                <w:szCs w:val="20"/>
              </w:rPr>
              <w:t xml:space="preserve"> CTACCTACCGAGACACCTG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’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72-59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2:18:00Z</dcterms:created>
  <dc:creator>EschrichtM</dc:creator>
  <dc:description/>
  <cp:keywords/>
  <dc:language>en-US</dc:language>
  <cp:lastModifiedBy>Denner, Joachim</cp:lastModifiedBy>
  <cp:lastPrinted>2012-05-03T09:27:00Z</cp:lastPrinted>
  <dcterms:modified xsi:type="dcterms:W3CDTF">2012-07-20T10:22:00Z</dcterms:modified>
  <cp:revision>3</cp:revision>
  <dc:subject/>
  <dc:title>Table 1 Primer and probes for real time RT-PCR and siRNAs </dc:title>
</cp:coreProperties>
</file>